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2AA6D" w14:textId="26CC39DC" w:rsidR="00A65DDD" w:rsidRPr="00437935" w:rsidRDefault="00437935">
      <w:pPr>
        <w:rPr>
          <w:rFonts w:ascii="Times New Roman" w:hAnsi="Times New Roman" w:cs="Times New Roman"/>
        </w:rPr>
      </w:pPr>
      <w:r w:rsidRPr="00437935">
        <w:rPr>
          <w:rFonts w:ascii="Times New Roman" w:hAnsi="Times New Roman" w:cs="Times New Roman"/>
        </w:rPr>
        <w:t xml:space="preserve">Table </w:t>
      </w:r>
      <w:r w:rsidR="003D00E2">
        <w:rPr>
          <w:rFonts w:ascii="Times New Roman" w:hAnsi="Times New Roman" w:cs="Times New Roman"/>
        </w:rPr>
        <w:t>A</w:t>
      </w:r>
      <w:r w:rsidRPr="00437935">
        <w:rPr>
          <w:rFonts w:ascii="Times New Roman" w:hAnsi="Times New Roman" w:cs="Times New Roman"/>
        </w:rPr>
        <w:t>. Nationality of foreign students</w:t>
      </w:r>
    </w:p>
    <w:tbl>
      <w:tblPr>
        <w:tblW w:w="4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1113"/>
        <w:gridCol w:w="1205"/>
      </w:tblGrid>
      <w:tr w:rsidR="00437935" w:rsidRPr="00DD1B7B" w14:paraId="3E69A1CB" w14:textId="77777777" w:rsidTr="003D00E2">
        <w:trPr>
          <w:trHeight w:val="297"/>
        </w:trPr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E4B7D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Foreign students' group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2AEC9" w14:textId="24732316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=1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82D96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%</w:t>
            </w:r>
          </w:p>
        </w:tc>
      </w:tr>
      <w:tr w:rsidR="00437935" w:rsidRPr="00DD1B7B" w14:paraId="69B95523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B77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nd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274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C71B" w14:textId="3590D7FE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8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7</w:t>
            </w:r>
          </w:p>
        </w:tc>
      </w:tr>
      <w:tr w:rsidR="00437935" w:rsidRPr="00DD1B7B" w14:paraId="02B9C427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E8A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wedis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A0B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4C1" w14:textId="6E2DE455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7</w:t>
            </w:r>
          </w:p>
        </w:tc>
      </w:tr>
      <w:tr w:rsidR="00437935" w:rsidRPr="00DD1B7B" w14:paraId="33DE12D2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CF3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tal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7346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095D" w14:textId="3FEE5CC3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7</w:t>
            </w:r>
          </w:p>
        </w:tc>
      </w:tr>
      <w:tr w:rsidR="00437935" w:rsidRPr="00DD1B7B" w14:paraId="67AFBBFC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A8D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akista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261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1015" w14:textId="08392A5F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</w:p>
        </w:tc>
      </w:tr>
      <w:tr w:rsidR="00437935" w:rsidRPr="00DD1B7B" w14:paraId="32FB3BBB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1E4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panis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E86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9439" w14:textId="6FCFE5CF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685A2B66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37F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Norwegian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82AE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0449" w14:textId="1FEB0FCB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0</w:t>
            </w:r>
          </w:p>
        </w:tc>
      </w:tr>
      <w:tr w:rsidR="00437935" w:rsidRPr="00DD1B7B" w14:paraId="2DA36374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1D0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Germ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8C5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1019" w14:textId="2E346144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0</w:t>
            </w:r>
          </w:p>
        </w:tc>
      </w:tr>
      <w:tr w:rsidR="00437935" w:rsidRPr="00DD1B7B" w14:paraId="7196816E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0D8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Iraq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827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C967" w14:textId="2AE288E9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0</w:t>
            </w:r>
          </w:p>
        </w:tc>
      </w:tr>
      <w:tr w:rsidR="00437935" w:rsidRPr="00DD1B7B" w14:paraId="12C463E7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378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xic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BD5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0108" w14:textId="70BD31EC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0</w:t>
            </w:r>
          </w:p>
        </w:tc>
      </w:tr>
      <w:tr w:rsidR="00437935" w:rsidRPr="00DD1B7B" w14:paraId="7398DDD9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026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French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35F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1484" w14:textId="65ABA003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</w:t>
            </w:r>
          </w:p>
        </w:tc>
      </w:tr>
      <w:tr w:rsidR="00437935" w:rsidRPr="00DD1B7B" w14:paraId="6CE36950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C20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FDA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1B13" w14:textId="51F9CEF3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6</w:t>
            </w:r>
          </w:p>
        </w:tc>
      </w:tr>
      <w:tr w:rsidR="00437935" w:rsidRPr="00DD1B7B" w14:paraId="05354A66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11DA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Turkis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D8B2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1248" w14:textId="4A5B8AA5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6</w:t>
            </w:r>
          </w:p>
        </w:tc>
      </w:tr>
      <w:tr w:rsidR="00437935" w:rsidRPr="00DD1B7B" w14:paraId="3DBF4DBB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D04B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oman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B1A7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166E" w14:textId="79110391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</w:p>
        </w:tc>
      </w:tr>
      <w:tr w:rsidR="00437935" w:rsidRPr="00DD1B7B" w14:paraId="037B0F2D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B9E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ilipin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0B0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A62F" w14:textId="7659D4BF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</w:p>
        </w:tc>
      </w:tr>
      <w:tr w:rsidR="00437935" w:rsidRPr="00DD1B7B" w14:paraId="71F3BAB9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A5F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Dannish 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AC2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9973" w14:textId="0CEB3771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</w:p>
        </w:tc>
      </w:tr>
      <w:tr w:rsidR="00437935" w:rsidRPr="00DD1B7B" w14:paraId="2A9C1652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56B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Jamaic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73D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0FF0" w14:textId="30F20D70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3</w:t>
            </w:r>
          </w:p>
        </w:tc>
      </w:tr>
      <w:tr w:rsidR="00437935" w:rsidRPr="00DD1B7B" w14:paraId="2A657A54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11B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Zimbabwe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011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EC0D" w14:textId="303CD43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3</w:t>
            </w:r>
          </w:p>
        </w:tc>
      </w:tr>
      <w:tr w:rsidR="00437935" w:rsidRPr="00DD1B7B" w14:paraId="05CAE44E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68F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fgh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EB5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DFE3" w14:textId="0621A900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3</w:t>
            </w:r>
          </w:p>
        </w:tc>
      </w:tr>
      <w:tr w:rsidR="00437935" w:rsidRPr="00DD1B7B" w14:paraId="257E4824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9D5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iger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4BF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1A3C" w14:textId="1446FD90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3</w:t>
            </w:r>
          </w:p>
        </w:tc>
      </w:tr>
      <w:tr w:rsidR="00437935" w:rsidRPr="00DD1B7B" w14:paraId="55610E43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678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Bangladesh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6F0C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BFCE" w14:textId="24C58606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4867EAF6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4AC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Rwand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F646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D9AE" w14:textId="593E8BB2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22949DFD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7DB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Egypt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A42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A674" w14:textId="4D671183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4DBD9124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B153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eba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2C2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ABA3" w14:textId="56FB3ABB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3FD87DC1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578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Keny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32A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B4CA" w14:textId="18E49FED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54A5F54C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CD1" w14:textId="67E4BA5C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hi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79C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74EA" w14:textId="1CCE0762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5740DC08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389A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ingapore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D89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38B2" w14:textId="7897706E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43B419D6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0CD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alays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D6C5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056E" w14:textId="637D0558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5F72EC4C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E84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meric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DBE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F287" w14:textId="7AA7F121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6332AFB1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5D8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Armen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16F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13BB" w14:textId="32854109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5CFF22B2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136F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Eritre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603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4F05" w14:textId="15CD2F52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6DC25D37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320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Ukrain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203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8954" w14:textId="54D6233E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  <w:tr w:rsidR="00437935" w:rsidRPr="00DD1B7B" w14:paraId="780BC563" w14:textId="77777777" w:rsidTr="003D00E2">
        <w:trPr>
          <w:trHeight w:val="297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F101" w14:textId="77777777" w:rsidR="00437935" w:rsidRPr="00DD1B7B" w:rsidRDefault="00437935" w:rsidP="0043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Albanian 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8E1A" w14:textId="7777777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5403" w14:textId="0EE33487" w:rsidR="00437935" w:rsidRPr="00DD1B7B" w:rsidRDefault="00437935" w:rsidP="00437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</w:t>
            </w:r>
            <w:r w:rsidR="00590AF3"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DD1B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1</w:t>
            </w:r>
          </w:p>
        </w:tc>
      </w:tr>
    </w:tbl>
    <w:p w14:paraId="66F39A06" w14:textId="77777777" w:rsidR="00437935" w:rsidRDefault="00437935"/>
    <w:sectPr w:rsidR="00437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35"/>
    <w:rsid w:val="0010601A"/>
    <w:rsid w:val="003D00E2"/>
    <w:rsid w:val="00437935"/>
    <w:rsid w:val="004916A9"/>
    <w:rsid w:val="00590AF3"/>
    <w:rsid w:val="00A65DDD"/>
    <w:rsid w:val="00DD1B7B"/>
    <w:rsid w:val="00E4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64713"/>
  <w15:chartTrackingRefBased/>
  <w15:docId w15:val="{E464F913-A5B7-4CD3-AD28-C4C10283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37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37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37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37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37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37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37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37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37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37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37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37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3793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3793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3793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3793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3793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3793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37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37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37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37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37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3793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3793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3793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37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3793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379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5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Osowiecka</dc:creator>
  <cp:keywords/>
  <dc:description/>
  <cp:lastModifiedBy>Karolina Osowiecka</cp:lastModifiedBy>
  <cp:revision>4</cp:revision>
  <dcterms:created xsi:type="dcterms:W3CDTF">2025-06-11T14:27:00Z</dcterms:created>
  <dcterms:modified xsi:type="dcterms:W3CDTF">2025-06-13T15:48:00Z</dcterms:modified>
</cp:coreProperties>
</file>